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BB929" w14:textId="77777777" w:rsidR="00475704" w:rsidRPr="00303A45" w:rsidRDefault="00475704" w:rsidP="00A35FB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303A4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Characteristics and outcomes of ECMO-related infections:</w:t>
      </w:r>
    </w:p>
    <w:p w14:paraId="72DB52E7" w14:textId="77777777" w:rsidR="00475704" w:rsidRPr="00303A45" w:rsidRDefault="00475704" w:rsidP="00A35FB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proofErr w:type="gramStart"/>
      <w:r w:rsidRPr="00303A4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n</w:t>
      </w:r>
      <w:proofErr w:type="gramEnd"/>
      <w:r w:rsidRPr="00303A4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European multicenter retrospective study</w:t>
      </w:r>
    </w:p>
    <w:p w14:paraId="63084F3E" w14:textId="77777777" w:rsidR="00475704" w:rsidRPr="00303A45" w:rsidRDefault="00475704" w:rsidP="00A35FB7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50D4E9F2" w14:textId="64DB011D" w:rsidR="00CC4E6F" w:rsidRPr="00303A45" w:rsidRDefault="00CC4E6F" w:rsidP="00A35FB7">
      <w:pPr>
        <w:spacing w:line="480" w:lineRule="auto"/>
        <w:rPr>
          <w:rFonts w:ascii="Times New Roman" w:hAnsi="Times New Roman"/>
          <w:color w:val="000000" w:themeColor="text1"/>
          <w:lang w:val="en-US"/>
        </w:rPr>
      </w:pPr>
      <w:r w:rsidRPr="00303A45">
        <w:rPr>
          <w:rFonts w:ascii="Times New Roman" w:hAnsi="Times New Roman"/>
          <w:color w:val="000000" w:themeColor="text1"/>
          <w:lang w:val="en-US"/>
        </w:rPr>
        <w:t xml:space="preserve">S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Ortuno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N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Massart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C Vidal, E de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Montmollin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A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Bouglé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</w:t>
      </w:r>
      <w:r w:rsidR="00AF15D7" w:rsidRPr="00303A45">
        <w:rPr>
          <w:rFonts w:ascii="Times New Roman" w:hAnsi="Times New Roman"/>
          <w:color w:val="000000" w:themeColor="text1"/>
          <w:lang w:val="en-US"/>
        </w:rPr>
        <w:t xml:space="preserve">N </w:t>
      </w:r>
      <w:proofErr w:type="spellStart"/>
      <w:r w:rsidR="00AF15D7" w:rsidRPr="00303A45">
        <w:rPr>
          <w:rFonts w:ascii="Times New Roman" w:hAnsi="Times New Roman"/>
          <w:color w:val="000000" w:themeColor="text1"/>
          <w:lang w:val="en-US"/>
        </w:rPr>
        <w:t>Nesseler</w:t>
      </w:r>
      <w:proofErr w:type="spellEnd"/>
      <w:r w:rsidR="00AF15D7" w:rsidRPr="00303A45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303A45">
        <w:rPr>
          <w:rFonts w:ascii="Times New Roman" w:hAnsi="Times New Roman"/>
          <w:color w:val="000000" w:themeColor="text1"/>
          <w:lang w:val="en-US"/>
        </w:rPr>
        <w:t xml:space="preserve">F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Bidar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B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Assouline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P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Masi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S Henri, S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Hraiech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H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Rozé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F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Manicone</w:t>
      </w:r>
      <w:proofErr w:type="spellEnd"/>
      <w:r w:rsidRPr="00303A45">
        <w:rPr>
          <w:rFonts w:ascii="Times New Roman" w:hAnsi="Times New Roman"/>
          <w:color w:val="000000" w:themeColor="text1"/>
          <w:lang w:val="en-US"/>
        </w:rPr>
        <w:t xml:space="preserve">, CE </w:t>
      </w:r>
      <w:proofErr w:type="spellStart"/>
      <w:r w:rsidRPr="00303A45">
        <w:rPr>
          <w:rFonts w:ascii="Times New Roman" w:hAnsi="Times New Roman"/>
          <w:color w:val="000000" w:themeColor="text1"/>
          <w:lang w:val="en-US"/>
        </w:rPr>
        <w:t>Luyt</w:t>
      </w:r>
      <w:proofErr w:type="spellEnd"/>
    </w:p>
    <w:p w14:paraId="131FBC63" w14:textId="77777777" w:rsidR="00A31B75" w:rsidRPr="00303A45" w:rsidRDefault="00A31B75" w:rsidP="00A35FB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38AE2C7" w14:textId="77777777" w:rsidR="00A31B75" w:rsidRPr="00303A45" w:rsidRDefault="00A31B75" w:rsidP="00A35FB7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t>Online supplement</w:t>
      </w:r>
    </w:p>
    <w:p w14:paraId="422ACAB4" w14:textId="77777777" w:rsidR="00E25371" w:rsidRPr="00303A45" w:rsidRDefault="00E25371" w:rsidP="00A35FB7">
      <w:pPr>
        <w:rPr>
          <w:color w:val="000000" w:themeColor="text1"/>
          <w:lang w:val="en-US"/>
        </w:rPr>
      </w:pPr>
    </w:p>
    <w:p w14:paraId="7EAF3022" w14:textId="77777777" w:rsidR="00475704" w:rsidRPr="00303A45" w:rsidRDefault="00475704" w:rsidP="00A35FB7">
      <w:pPr>
        <w:rPr>
          <w:color w:val="000000" w:themeColor="text1"/>
          <w:lang w:val="en-US"/>
        </w:rPr>
      </w:pPr>
    </w:p>
    <w:p w14:paraId="21D672E7" w14:textId="77777777" w:rsidR="00475704" w:rsidRPr="00303A45" w:rsidRDefault="00475704" w:rsidP="00A35FB7">
      <w:pPr>
        <w:spacing w:after="160" w:line="259" w:lineRule="auto"/>
        <w:rPr>
          <w:color w:val="000000" w:themeColor="text1"/>
          <w:lang w:val="en-US"/>
        </w:rPr>
      </w:pPr>
      <w:r w:rsidRPr="00303A45">
        <w:rPr>
          <w:color w:val="000000" w:themeColor="text1"/>
          <w:lang w:val="en-US"/>
        </w:rPr>
        <w:br w:type="page"/>
      </w:r>
    </w:p>
    <w:p w14:paraId="451715FE" w14:textId="77777777" w:rsidR="00D13A17" w:rsidRPr="00303A45" w:rsidRDefault="00D13A17" w:rsidP="00A35FB7">
      <w:pPr>
        <w:spacing w:after="160"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t>Methods</w:t>
      </w:r>
    </w:p>
    <w:p w14:paraId="400988C7" w14:textId="7E1729A8" w:rsidR="00D13A17" w:rsidRPr="00303A45" w:rsidRDefault="00D13A17" w:rsidP="00A35FB7">
      <w:pPr>
        <w:spacing w:line="480" w:lineRule="auto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i/>
          <w:color w:val="000000" w:themeColor="text1"/>
          <w:lang w:val="en-US"/>
        </w:rPr>
        <w:t>Prevention of CRI infection</w:t>
      </w:r>
    </w:p>
    <w:p w14:paraId="4A4C8397" w14:textId="273DD751" w:rsidR="00B13E63" w:rsidRPr="00303A45" w:rsidRDefault="00D13A17" w:rsidP="00A35FB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>Six centers used chlorhexidine-impregnated dr</w:t>
      </w:r>
      <w:r w:rsidR="00555D9E" w:rsidRPr="00303A45">
        <w:rPr>
          <w:rFonts w:ascii="Times New Roman" w:hAnsi="Times New Roman" w:cs="Times New Roman"/>
          <w:color w:val="000000" w:themeColor="text1"/>
          <w:lang w:val="en-US"/>
        </w:rPr>
        <w:t>essing on cannula site. Except in case of active bleeding, d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ressing were changed every 24 hrs. </w:t>
      </w:r>
      <w:proofErr w:type="gramStart"/>
      <w:r w:rsidR="00555D9E" w:rsidRPr="00303A45">
        <w:rPr>
          <w:rFonts w:ascii="Times New Roman" w:hAnsi="Times New Roman" w:cs="Times New Roman"/>
          <w:color w:val="000000" w:themeColor="text1"/>
          <w:lang w:val="en-US"/>
        </w:rPr>
        <w:t>in</w:t>
      </w:r>
      <w:proofErr w:type="gramEnd"/>
      <w:r w:rsidR="00555D9E" w:rsidRPr="00303A45">
        <w:rPr>
          <w:rFonts w:ascii="Times New Roman" w:hAnsi="Times New Roman" w:cs="Times New Roman"/>
          <w:color w:val="000000" w:themeColor="text1"/>
          <w:lang w:val="en-US"/>
        </w:rPr>
        <w:t xml:space="preserve"> one center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, every 48 hrs. </w:t>
      </w:r>
      <w:proofErr w:type="gramStart"/>
      <w:r w:rsidRPr="00303A45">
        <w:rPr>
          <w:rFonts w:ascii="Times New Roman" w:hAnsi="Times New Roman" w:cs="Times New Roman"/>
          <w:color w:val="000000" w:themeColor="text1"/>
          <w:lang w:val="en-US"/>
        </w:rPr>
        <w:t>in</w:t>
      </w:r>
      <w:proofErr w:type="gramEnd"/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2 centers, every 96 hrs. </w:t>
      </w:r>
      <w:proofErr w:type="gramStart"/>
      <w:r w:rsidRPr="00303A45">
        <w:rPr>
          <w:rFonts w:ascii="Times New Roman" w:hAnsi="Times New Roman" w:cs="Times New Roman"/>
          <w:color w:val="000000" w:themeColor="text1"/>
          <w:lang w:val="en-US"/>
        </w:rPr>
        <w:t>in</w:t>
      </w:r>
      <w:proofErr w:type="gramEnd"/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one center and every 7 days in all other centers. Four centers performed systematic </w:t>
      </w:r>
      <w:r w:rsidR="00555D9E" w:rsidRPr="00303A45">
        <w:rPr>
          <w:rFonts w:ascii="Times New Roman" w:hAnsi="Times New Roman" w:cs="Times New Roman"/>
          <w:color w:val="000000" w:themeColor="text1"/>
          <w:lang w:val="en-US"/>
        </w:rPr>
        <w:t xml:space="preserve">surveillance 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>blood cultures</w:t>
      </w:r>
      <w:r w:rsidR="00555D9E" w:rsidRPr="00303A4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4B5B068D" w14:textId="77777777" w:rsidR="00B13E63" w:rsidRPr="00303A45" w:rsidRDefault="00B13E63" w:rsidP="00A35FB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A92560D" w14:textId="1D95B02A" w:rsidR="00D13A17" w:rsidRPr="00303A45" w:rsidRDefault="005B76DD" w:rsidP="00A35FB7">
      <w:pPr>
        <w:spacing w:line="480" w:lineRule="auto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i/>
          <w:color w:val="000000" w:themeColor="text1"/>
          <w:lang w:val="en-US"/>
        </w:rPr>
        <w:t>CRI diagnosis</w:t>
      </w:r>
    </w:p>
    <w:p w14:paraId="12940AE9" w14:textId="2B1F3EC1" w:rsidR="005B76DD" w:rsidRPr="00303A45" w:rsidRDefault="005B76DD" w:rsidP="00A35FB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In all centers, CRI was defined as </w:t>
      </w:r>
      <w:r w:rsidR="00D01DE0" w:rsidRPr="00303A45">
        <w:rPr>
          <w:rFonts w:ascii="Times New Roman" w:hAnsi="Times New Roman" w:cs="Times New Roman"/>
          <w:color w:val="000000" w:themeColor="text1"/>
          <w:lang w:val="en-US"/>
        </w:rPr>
        <w:t xml:space="preserve">the combination of the </w:t>
      </w:r>
      <w:r w:rsidR="000E09B0" w:rsidRPr="00303A45">
        <w:rPr>
          <w:rFonts w:ascii="Times New Roman" w:hAnsi="Times New Roman" w:cs="Times New Roman"/>
          <w:color w:val="000000" w:themeColor="text1"/>
          <w:lang w:val="en-US"/>
        </w:rPr>
        <w:t>2</w:t>
      </w:r>
      <w:r w:rsidR="00116D7F" w:rsidRPr="00303A45">
        <w:rPr>
          <w:rFonts w:ascii="Times New Roman" w:hAnsi="Times New Roman" w:cs="Times New Roman"/>
          <w:color w:val="000000" w:themeColor="text1"/>
          <w:lang w:val="en-US"/>
        </w:rPr>
        <w:t xml:space="preserve"> following </w:t>
      </w:r>
      <w:r w:rsidR="003F74ED" w:rsidRPr="00303A45">
        <w:rPr>
          <w:rFonts w:ascii="Times New Roman" w:hAnsi="Times New Roman" w:cs="Times New Roman"/>
          <w:color w:val="000000" w:themeColor="text1"/>
          <w:lang w:val="en-US"/>
        </w:rPr>
        <w:t>parameters:</w:t>
      </w:r>
      <w:r w:rsidR="00D01DE0"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B0A59D6" w14:textId="1DD92637" w:rsidR="005B76DD" w:rsidRPr="00303A45" w:rsidRDefault="005B76DD" w:rsidP="00A35FB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>Local (cannula-site) inflammatory signs</w:t>
      </w:r>
      <w:r w:rsidR="00D823E7" w:rsidRPr="00303A45">
        <w:rPr>
          <w:rFonts w:ascii="Times New Roman" w:hAnsi="Times New Roman" w:cs="Times New Roman"/>
          <w:color w:val="000000" w:themeColor="text1"/>
          <w:lang w:val="en-US"/>
        </w:rPr>
        <w:t xml:space="preserve"> and/or general signs suggestive of infection (fever, leukocytosis, </w:t>
      </w:r>
      <w:r w:rsidR="00D01DE0" w:rsidRPr="00303A45">
        <w:rPr>
          <w:rFonts w:ascii="Times New Roman" w:hAnsi="Times New Roman" w:cs="Times New Roman"/>
          <w:color w:val="000000" w:themeColor="text1"/>
          <w:lang w:val="en-US"/>
        </w:rPr>
        <w:t>hemodynamic impairment)</w:t>
      </w:r>
    </w:p>
    <w:p w14:paraId="4DE750E6" w14:textId="05079D6B" w:rsidR="005B76DD" w:rsidRPr="00303A45" w:rsidRDefault="005B76DD" w:rsidP="00A35FB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>Pathogen</w:t>
      </w:r>
      <w:r w:rsidR="00A67444" w:rsidRPr="00303A45">
        <w:rPr>
          <w:rFonts w:ascii="Times New Roman" w:hAnsi="Times New Roman" w:cs="Times New Roman"/>
          <w:color w:val="000000" w:themeColor="text1"/>
          <w:lang w:val="en-US"/>
        </w:rPr>
        <w:t>(s)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retrieved from a cannula-site sample</w:t>
      </w:r>
    </w:p>
    <w:p w14:paraId="081697E2" w14:textId="1E6BDAF6" w:rsidR="005B76DD" w:rsidRPr="00303A45" w:rsidRDefault="005B76DD" w:rsidP="00A35FB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Types of cannula-site sampling </w:t>
      </w:r>
      <w:r w:rsidR="004E526B" w:rsidRPr="00303A45">
        <w:rPr>
          <w:rFonts w:ascii="Times New Roman" w:hAnsi="Times New Roman" w:cs="Times New Roman"/>
          <w:color w:val="000000" w:themeColor="text1"/>
          <w:lang w:val="en-US"/>
        </w:rPr>
        <w:t xml:space="preserve">varied across centers: </w:t>
      </w:r>
      <w:r w:rsidR="00FC11D6" w:rsidRPr="00303A45">
        <w:rPr>
          <w:rFonts w:ascii="Times New Roman" w:hAnsi="Times New Roman" w:cs="Times New Roman"/>
          <w:color w:val="000000" w:themeColor="text1"/>
          <w:lang w:val="en-US"/>
        </w:rPr>
        <w:t>9</w:t>
      </w:r>
      <w:r w:rsidR="004E526B"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E09B0" w:rsidRPr="00303A45">
        <w:rPr>
          <w:rFonts w:ascii="Times New Roman" w:hAnsi="Times New Roman" w:cs="Times New Roman"/>
          <w:color w:val="000000" w:themeColor="text1"/>
          <w:lang w:val="en-US"/>
        </w:rPr>
        <w:t xml:space="preserve">centers performed a deep-site sampling, </w:t>
      </w:r>
      <w:r w:rsidR="00FC11D6" w:rsidRPr="00303A45">
        <w:rPr>
          <w:rFonts w:ascii="Times New Roman" w:hAnsi="Times New Roman" w:cs="Times New Roman"/>
          <w:color w:val="000000" w:themeColor="text1"/>
          <w:lang w:val="en-US"/>
        </w:rPr>
        <w:t xml:space="preserve">using </w:t>
      </w:r>
      <w:r w:rsidR="004E526B" w:rsidRPr="00303A45">
        <w:rPr>
          <w:rFonts w:ascii="Times New Roman" w:hAnsi="Times New Roman" w:cs="Times New Roman"/>
          <w:color w:val="000000" w:themeColor="text1"/>
          <w:lang w:val="en-US"/>
        </w:rPr>
        <w:t>a needle inserted</w:t>
      </w:r>
      <w:r w:rsidR="000E09B0" w:rsidRPr="00303A45">
        <w:rPr>
          <w:rFonts w:ascii="Times New Roman" w:hAnsi="Times New Roman" w:cs="Times New Roman"/>
          <w:color w:val="000000" w:themeColor="text1"/>
          <w:lang w:val="en-US"/>
        </w:rPr>
        <w:t xml:space="preserve"> along the cannula</w:t>
      </w:r>
      <w:r w:rsidR="00FC11D6" w:rsidRPr="00303A45">
        <w:rPr>
          <w:rFonts w:ascii="Times New Roman" w:hAnsi="Times New Roman" w:cs="Times New Roman"/>
          <w:color w:val="000000" w:themeColor="text1"/>
          <w:lang w:val="en-US"/>
        </w:rPr>
        <w:t xml:space="preserve"> for 7 or during surgical revision for one</w:t>
      </w:r>
      <w:r w:rsidR="000E09B0" w:rsidRPr="00303A45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FC11D6" w:rsidRPr="00303A45">
        <w:rPr>
          <w:rFonts w:ascii="Times New Roman" w:hAnsi="Times New Roman" w:cs="Times New Roman"/>
          <w:color w:val="000000" w:themeColor="text1"/>
          <w:lang w:val="en-US"/>
        </w:rPr>
        <w:t xml:space="preserve">and the remaining </w:t>
      </w:r>
      <w:r w:rsidR="000E09B0" w:rsidRPr="00303A45">
        <w:rPr>
          <w:rFonts w:ascii="Times New Roman" w:hAnsi="Times New Roman" w:cs="Times New Roman"/>
          <w:color w:val="000000" w:themeColor="text1"/>
          <w:lang w:val="en-US"/>
        </w:rPr>
        <w:t xml:space="preserve">3 </w:t>
      </w:r>
      <w:r w:rsidR="00FC11D6" w:rsidRPr="00303A45">
        <w:rPr>
          <w:rFonts w:ascii="Times New Roman" w:hAnsi="Times New Roman" w:cs="Times New Roman"/>
          <w:color w:val="000000" w:themeColor="text1"/>
          <w:lang w:val="en-US"/>
        </w:rPr>
        <w:t xml:space="preserve">centers </w:t>
      </w:r>
      <w:r w:rsidR="000E09B0" w:rsidRPr="00303A45">
        <w:rPr>
          <w:rFonts w:ascii="Times New Roman" w:hAnsi="Times New Roman" w:cs="Times New Roman"/>
          <w:color w:val="000000" w:themeColor="text1"/>
          <w:lang w:val="en-US"/>
        </w:rPr>
        <w:t xml:space="preserve">performed a superficial sampling using </w:t>
      </w:r>
      <w:r w:rsidR="00FC11D6" w:rsidRPr="00303A45">
        <w:rPr>
          <w:rFonts w:ascii="Times New Roman" w:hAnsi="Times New Roman" w:cs="Times New Roman"/>
          <w:color w:val="000000" w:themeColor="text1"/>
          <w:lang w:val="en-US"/>
        </w:rPr>
        <w:t>a swab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34A70659" w14:textId="77777777" w:rsidR="00555D9E" w:rsidRPr="00303A45" w:rsidRDefault="00555D9E" w:rsidP="00A35FB7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4C941D84" w14:textId="264DF791" w:rsidR="00DF5ACC" w:rsidRPr="00303A45" w:rsidRDefault="00DF5ACC" w:rsidP="00A35FB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proofErr w:type="gramStart"/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t>eTable</w:t>
      </w:r>
      <w:proofErr w:type="spellEnd"/>
      <w:proofErr w:type="gramEnd"/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D562F1" w:rsidRPr="00303A45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t xml:space="preserve">.  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>Bas</w:t>
      </w:r>
      <w:r w:rsidR="004F148C" w:rsidRPr="00303A45">
        <w:rPr>
          <w:rFonts w:ascii="Times New Roman" w:hAnsi="Times New Roman" w:cs="Times New Roman"/>
          <w:color w:val="000000" w:themeColor="text1"/>
          <w:lang w:val="en-US"/>
        </w:rPr>
        <w:t>eline characteristics of the 94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patients alive at day 8 after infection onset</w:t>
      </w:r>
      <w:r w:rsidR="00FB0AD7" w:rsidRPr="00303A4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303A45">
        <w:rPr>
          <w:rFonts w:ascii="Times New Roman" w:hAnsi="Times New Roman" w:cs="Times New Roman"/>
          <w:color w:val="000000" w:themeColor="text1"/>
          <w:lang w:val="en-US"/>
        </w:rPr>
        <w:t>according</w:t>
      </w:r>
      <w:proofErr w:type="gramEnd"/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to the duration of effective antimicrobial treatment (short</w:t>
      </w:r>
      <w:r w:rsidR="00FB0AD7" w:rsidRPr="00303A4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≤8 days or long</w:t>
      </w:r>
      <w:r w:rsidR="00FB0AD7" w:rsidRPr="00303A4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&gt;8days)</w:t>
      </w:r>
    </w:p>
    <w:tbl>
      <w:tblPr>
        <w:tblW w:w="10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1843"/>
        <w:gridCol w:w="2409"/>
        <w:gridCol w:w="851"/>
        <w:gridCol w:w="718"/>
      </w:tblGrid>
      <w:tr w:rsidR="00303A45" w:rsidRPr="00303A45" w14:paraId="7D5B9B41" w14:textId="77777777" w:rsidTr="008E43F0">
        <w:trPr>
          <w:gridAfter w:val="1"/>
          <w:trHeight w:val="300"/>
        </w:trPr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D258C" w14:textId="77777777" w:rsidR="00DF5ACC" w:rsidRPr="00303A45" w:rsidRDefault="00DF5AC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64878" w14:textId="77777777" w:rsidR="00DF5ACC" w:rsidRPr="00303A45" w:rsidRDefault="00DF5ACC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Short (≤8 days) duration</w:t>
            </w:r>
          </w:p>
          <w:p w14:paraId="5CA710EA" w14:textId="35C601CE" w:rsidR="00DF5ACC" w:rsidRPr="00303A45" w:rsidRDefault="004F148C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N = 3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0BB60" w14:textId="77777777" w:rsidR="00DF5ACC" w:rsidRPr="00303A45" w:rsidRDefault="00DF5ACC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Long (&gt;8 days) duration</w:t>
            </w:r>
          </w:p>
          <w:p w14:paraId="1E61079A" w14:textId="06576078" w:rsidR="00DF5ACC" w:rsidRPr="00303A45" w:rsidRDefault="004F148C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N = 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D5B7E" w14:textId="77777777" w:rsidR="00DF5ACC" w:rsidRPr="00303A45" w:rsidRDefault="00DF5ACC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p</w:t>
            </w:r>
          </w:p>
        </w:tc>
      </w:tr>
      <w:tr w:rsidR="00303A45" w:rsidRPr="00303A45" w14:paraId="31FB47E3" w14:textId="20E005E5" w:rsidTr="008E43F0">
        <w:trPr>
          <w:trHeight w:val="384"/>
        </w:trPr>
        <w:tc>
          <w:tcPr>
            <w:tcW w:w="43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600C71" w14:textId="67AF2D07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Baseline 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CA2066" w14:textId="48796D60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499843" w14:textId="60EB9329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30673" w14:textId="16C6BA73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0" w:type="auto"/>
          </w:tcPr>
          <w:p w14:paraId="4D4EEB8C" w14:textId="7777777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231B82FB" w14:textId="465F5736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6D5D30" w14:textId="17FE340E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Male sex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9CA8AB" w14:textId="0AF1D0C0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50 [32</w:t>
            </w:r>
            <w:r w:rsidR="008E43F0" w:rsidRPr="00303A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03A45">
              <w:rPr>
                <w:rFonts w:ascii="Times New Roman" w:hAnsi="Times New Roman" w:cs="Times New Roman"/>
                <w:color w:val="000000" w:themeColor="text1"/>
              </w:rPr>
              <w:t>57.50]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FF84BC" w14:textId="79E20F4B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52 [40.50</w:t>
            </w:r>
            <w:r w:rsidR="008E43F0" w:rsidRPr="00303A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03A45">
              <w:rPr>
                <w:rFonts w:ascii="Times New Roman" w:hAnsi="Times New Roman" w:cs="Times New Roman"/>
                <w:color w:val="000000" w:themeColor="text1"/>
              </w:rPr>
              <w:t>61.50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93E740" w14:textId="4197FA50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</w:tcPr>
          <w:p w14:paraId="52A17B26" w14:textId="55A855BC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2071C991" w14:textId="24C86BFE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13416A" w14:textId="380076B5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Age, year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C12CB1" w14:textId="4ACE35FA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21 (67.7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DC4A14" w14:textId="63F9A284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44 (69.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12E1EA" w14:textId="03561CED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</w:tcPr>
          <w:p w14:paraId="37E3C4C4" w14:textId="10F3F142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73B68F91" w14:textId="69D6B31E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1750CC" w14:textId="2F05A764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MI, kg/m² </w:t>
            </w:r>
            <w:r w:rsidRPr="00303A4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8381F2" w14:textId="2CC2FA1B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32 [26</w:t>
            </w:r>
            <w:r w:rsidR="008E43F0" w:rsidRPr="00303A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03A45">
              <w:rPr>
                <w:rFonts w:ascii="Times New Roman" w:hAnsi="Times New Roman" w:cs="Times New Roman"/>
                <w:color w:val="000000" w:themeColor="text1"/>
              </w:rPr>
              <w:t>39]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1CE09B" w14:textId="390502FE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28 [24</w:t>
            </w:r>
            <w:r w:rsidR="008E43F0" w:rsidRPr="00303A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03A45">
              <w:rPr>
                <w:rFonts w:ascii="Times New Roman" w:hAnsi="Times New Roman" w:cs="Times New Roman"/>
                <w:color w:val="000000" w:themeColor="text1"/>
              </w:rPr>
              <w:t>33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E15CEC" w14:textId="2010354F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0" w:type="auto"/>
          </w:tcPr>
          <w:p w14:paraId="6CA2723E" w14:textId="0EF7A33C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059A76C3" w14:textId="564F2F39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25A005" w14:textId="695BEA81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Pre-existing condition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78B384" w14:textId="7777777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8B7E50" w14:textId="7777777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796EC0" w14:textId="7777777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0" w:type="auto"/>
          </w:tcPr>
          <w:p w14:paraId="36D375D3" w14:textId="7777777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4EFF01E0" w14:textId="06404250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94C9CC" w14:textId="371EE282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Chronic cardiac disea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0E7479" w14:textId="27C5A02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5 (16.1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9705E0" w14:textId="639DB66E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26 (41.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C91387" w14:textId="4FEFC264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</w:tcPr>
          <w:p w14:paraId="6A3CBCAB" w14:textId="1C7767FE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575CB1D2" w14:textId="41A254F9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F605BE" w14:textId="792E007D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Chronic renal disea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474DAB" w14:textId="60392013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4 (12.9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7B9EDF" w14:textId="0A90577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8 (12.7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8A8D54" w14:textId="5AC1A52F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</w:tcPr>
          <w:p w14:paraId="0BA2A203" w14:textId="5FC69A11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19A623C4" w14:textId="32176E6E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811AAD" w14:textId="025D4587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Chronic respiratory disea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E95396" w14:textId="64F36CFA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4 (12.9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387B54" w14:textId="69A8A89B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6 (9.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E03D8D" w14:textId="66CD835E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0" w:type="auto"/>
          </w:tcPr>
          <w:p w14:paraId="47F44DE6" w14:textId="106DE33E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72E83E95" w14:textId="227C001A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EE0C32" w14:textId="073A3ADE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Diabetes mellitu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568D31" w14:textId="60A445BA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0 (32.3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735F07" w14:textId="1913E430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9 (30.2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115B4B" w14:textId="02B8DAA8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</w:tcPr>
          <w:p w14:paraId="0A1CA031" w14:textId="4A739329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5259D9CD" w14:textId="0A568647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1F25FB" w14:textId="644D233C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Peripheral vascular disea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00EA46" w14:textId="30A1C7B4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3 (9.7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283BF9" w14:textId="49771816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3 (20.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91904F" w14:textId="385F3034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0" w:type="auto"/>
          </w:tcPr>
          <w:p w14:paraId="346A124F" w14:textId="1C7FAF05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0570C486" w14:textId="2BF621A5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5AAE22" w14:textId="63FE28D0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proofErr w:type="spellStart"/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Immunocompromised</w:t>
            </w:r>
            <w:r w:rsidRPr="00303A4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D73CE0" w14:textId="1FAF310E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5 (16.1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470DC8" w14:textId="1EF99FDC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3 (20.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E8722C" w14:textId="02017DB1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0" w:type="auto"/>
          </w:tcPr>
          <w:p w14:paraId="1C758864" w14:textId="055AEB12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140A8ADA" w14:textId="37C4A5FA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752371" w14:textId="073BB9CB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Ongoing pregnanc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DD7FD1" w14:textId="26445B02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7D3FA2" w14:textId="27641CD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 (1.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FEE0FF" w14:textId="746E175C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</w:tcPr>
          <w:p w14:paraId="0E204675" w14:textId="273F9F98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617D3DB2" w14:textId="504FCBA2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55582A" w14:textId="69B51AC5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Admission SAPS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243DD7" w14:textId="74076BB1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43 [31</w:t>
            </w:r>
            <w:r w:rsidR="008E43F0" w:rsidRPr="00303A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D1D66" w:rsidRPr="00303A45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303A45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65413D" w14:textId="279491C1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41.50 [28</w:t>
            </w:r>
            <w:r w:rsidR="008E43F0" w:rsidRPr="00303A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D1D66" w:rsidRPr="00303A45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Pr="00303A45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849CBA" w14:textId="48CD581D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0" w:type="auto"/>
          </w:tcPr>
          <w:p w14:paraId="2043F25A" w14:textId="41C652BB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4AC4DCFA" w14:textId="725796FD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936ECC" w14:textId="63620E37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Admission SOFA scor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0E6DA4" w14:textId="67E98F2B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8 [4.50</w:t>
            </w:r>
            <w:r w:rsidR="008E43F0" w:rsidRPr="00303A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03A45">
              <w:rPr>
                <w:rFonts w:ascii="Times New Roman" w:hAnsi="Times New Roman" w:cs="Times New Roman"/>
                <w:color w:val="000000" w:themeColor="text1"/>
              </w:rPr>
              <w:t>12]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90E4C7" w14:textId="75056FA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9 [4</w:t>
            </w:r>
            <w:r w:rsidR="008E43F0" w:rsidRPr="00303A4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03A45">
              <w:rPr>
                <w:rFonts w:ascii="Times New Roman" w:hAnsi="Times New Roman" w:cs="Times New Roman"/>
                <w:color w:val="000000" w:themeColor="text1"/>
              </w:rPr>
              <w:t>11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A5629D" w14:textId="676328C8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4F148C" w:rsidRPr="00303A4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254857EE" w14:textId="3DF72C3D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0777A2AD" w14:textId="4671E49F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5F427E" w14:textId="6A2F7F41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ECMO characteristic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86AAE7" w14:textId="7777777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570C34" w14:textId="7777777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7BE7C8" w14:textId="7777777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0" w:type="auto"/>
          </w:tcPr>
          <w:p w14:paraId="1A5C838D" w14:textId="7777777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54E0C9C9" w14:textId="3B31C1F2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B01714" w14:textId="7A94F304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proofErr w:type="spellStart"/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Veno</w:t>
            </w:r>
            <w:proofErr w:type="spellEnd"/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-venous ECMO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72025A" w14:textId="046AF969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4 (45.2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D1175C" w14:textId="16EED843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6 (25.4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79D4AD" w14:textId="0F02E2E3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</w:tcPr>
          <w:p w14:paraId="7EEA38E0" w14:textId="076BBF98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537C36E8" w14:textId="379AF8CE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25B711" w14:textId="0F6E21EC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Percutaneous cannulat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ECD194" w14:textId="09054161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21 (75.0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3102C4" w14:textId="29A9CF13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34 (61.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43F78A" w14:textId="3CA9E912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0" w:type="auto"/>
          </w:tcPr>
          <w:p w14:paraId="4F47C56F" w14:textId="48A2B6C9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38C647B8" w14:textId="6B1B61F8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82BD97" w14:textId="1CB51FD7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Ongoing antibiotics at ECMO star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B009B2" w14:textId="3BA6D04E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3 (41.9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70C237" w14:textId="09921588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26 (41.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D77592" w14:textId="664F6636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0" w:type="auto"/>
          </w:tcPr>
          <w:p w14:paraId="148A6799" w14:textId="337CF265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508A5CBA" w14:textId="7EC08C14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E5EB87" w14:textId="70CDF6DA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SARS-Cov2 infect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8949A0" w14:textId="79D1DB32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0 (32.3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DA3FB6" w14:textId="7735CF90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1 (17.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CB18FB" w14:textId="13C9897F" w:rsidR="004F148C" w:rsidRPr="00303A45" w:rsidRDefault="00D522C6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</w:tcPr>
          <w:p w14:paraId="3BCADEB1" w14:textId="062C879D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375EFA68" w14:textId="3E332391" w:rsidTr="008E43F0">
        <w:trPr>
          <w:trHeight w:val="384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3229DB" w14:textId="4BA32444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Indication of ECMO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7CA0F6" w14:textId="7777777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37AE25" w14:textId="77777777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20A4CD" w14:textId="02400E2C" w:rsidR="004F148C" w:rsidRPr="00303A45" w:rsidRDefault="00D522C6" w:rsidP="008E43F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0" w:type="auto"/>
          </w:tcPr>
          <w:p w14:paraId="4AE844C5" w14:textId="1D61A200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5ACA7BF2" w14:textId="0CADA2EF" w:rsidTr="008E43F0">
        <w:trPr>
          <w:trHeight w:val="30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1AEB4" w14:textId="31A348A1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Cardiogen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7DDB3" w14:textId="5B544CF8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3 (41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0D93E" w14:textId="4C19BC8E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36 (5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B08BA" w14:textId="6C994C75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0" w:type="auto"/>
          </w:tcPr>
          <w:p w14:paraId="7C505A40" w14:textId="7777777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301FD211" w14:textId="58C7B157" w:rsidTr="008E43F0">
        <w:trPr>
          <w:trHeight w:val="416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1CB7B" w14:textId="7FD332DF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A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7FBFC" w14:textId="646E928A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4 (45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AC544" w14:textId="00F8962C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6 (2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EAFED" w14:textId="44DAF6CE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0" w:type="auto"/>
          </w:tcPr>
          <w:p w14:paraId="7FEB456C" w14:textId="7777777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0982325C" w14:textId="05DFBECC" w:rsidTr="008E43F0">
        <w:trPr>
          <w:trHeight w:val="30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EB4C6" w14:textId="17262B52" w:rsidR="004F148C" w:rsidRPr="00303A45" w:rsidRDefault="008E43F0" w:rsidP="00A35FB7">
            <w:pPr>
              <w:tabs>
                <w:tab w:val="left" w:pos="284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 xml:space="preserve">       </w:t>
            </w:r>
            <w:r w:rsidR="004F148C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Post-cardio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7C124" w14:textId="725C37C9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 (3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F7426" w14:textId="56D502D8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6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7AAD9" w14:textId="55D35BEC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0" w:type="auto"/>
          </w:tcPr>
          <w:p w14:paraId="73A74D4E" w14:textId="7777777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5A003228" w14:textId="3375D3D1" w:rsidTr="008E43F0">
        <w:trPr>
          <w:trHeight w:val="30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299A2" w14:textId="556C4E37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Sept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CCE1E" w14:textId="5A859C14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 (3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C2ED0" w14:textId="52C195AA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CBA33" w14:textId="3CED2E1D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0" w:type="auto"/>
          </w:tcPr>
          <w:p w14:paraId="4A4BB505" w14:textId="7777777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58AE87CF" w14:textId="12F8429B" w:rsidTr="008E43F0">
        <w:trPr>
          <w:trHeight w:val="30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B365D" w14:textId="36E3C903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E-C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EC2DC" w14:textId="3AEA2B52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 (3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F2870" w14:textId="448CCC85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4 (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CA4E4" w14:textId="50431126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0" w:type="auto"/>
          </w:tcPr>
          <w:p w14:paraId="591FE011" w14:textId="7777777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3C761184" w14:textId="40963AB9" w:rsidTr="008E43F0">
        <w:trPr>
          <w:trHeight w:val="300"/>
        </w:trPr>
        <w:tc>
          <w:tcPr>
            <w:tcW w:w="43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9CE6E4" w14:textId="6446A4D0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Oth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5298BD" w14:textId="1751767D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 (3.2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BA5151" w14:textId="2B3B5295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 (1.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CE7547" w14:textId="59ECBEEB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0" w:type="auto"/>
          </w:tcPr>
          <w:p w14:paraId="5E57AAF7" w14:textId="7777777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3A45" w:rsidRPr="00303A45" w14:paraId="765D8567" w14:textId="236B36BA" w:rsidTr="008E43F0">
        <w:trPr>
          <w:trHeight w:val="300"/>
        </w:trPr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8ABDF0" w14:textId="3EE5C851" w:rsidR="004F148C" w:rsidRPr="00303A45" w:rsidRDefault="004F148C" w:rsidP="00A35F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Cannulation by mobile un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55085" w14:textId="392A8889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7 (24.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0EB7DC" w14:textId="2FC4C471" w:rsidR="004F148C" w:rsidRPr="00303A45" w:rsidRDefault="004F148C" w:rsidP="008E43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13 (21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B05FF1" w14:textId="50876AA9" w:rsidR="004F148C" w:rsidRPr="00303A45" w:rsidRDefault="00D522C6" w:rsidP="008E43F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8E43F0" w:rsidRPr="00303A4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14:paraId="631F329E" w14:textId="6C09FCA7" w:rsidR="004F148C" w:rsidRPr="00303A45" w:rsidRDefault="004F148C" w:rsidP="00A35FB7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0FA6BDF" w14:textId="77777777" w:rsidR="00DF5ACC" w:rsidRPr="00303A45" w:rsidRDefault="00DF5ACC" w:rsidP="00A35FB7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>Results are expressed as n (%) or median (IQR)</w:t>
      </w:r>
    </w:p>
    <w:p w14:paraId="32092C18" w14:textId="1C06AC02" w:rsidR="008D12F3" w:rsidRPr="00303A45" w:rsidRDefault="00DF5ACC" w:rsidP="00A35FB7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>Abbreviations: BMI</w:t>
      </w:r>
      <w:r w:rsidR="00FB0AD7" w:rsidRPr="00303A4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303A45">
        <w:rPr>
          <w:rFonts w:ascii="Times New Roman" w:hAnsi="Times New Roman" w:cs="Times New Roman"/>
          <w:color w:val="000000" w:themeColor="text1"/>
          <w:lang w:val="en-US"/>
        </w:rPr>
        <w:t>body</w:t>
      </w:r>
      <w:proofErr w:type="gramEnd"/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mass index.</w:t>
      </w:r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>ECMO</w:t>
      </w:r>
      <w:r w:rsidR="00FB0AD7" w:rsidRPr="00303A4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303A45">
        <w:rPr>
          <w:rFonts w:ascii="Times New Roman" w:hAnsi="Times New Roman" w:cs="Times New Roman"/>
          <w:color w:val="000000" w:themeColor="text1"/>
          <w:lang w:val="en-US"/>
        </w:rPr>
        <w:t>extracorporeal</w:t>
      </w:r>
      <w:proofErr w:type="gramEnd"/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membrane oxygenation. </w:t>
      </w:r>
      <w:r w:rsidRPr="00303A4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APS 2</w:t>
      </w:r>
      <w:r w:rsidR="00FB0AD7" w:rsidRPr="00303A4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 Simplified acute physiology score 2. SOFA</w:t>
      </w:r>
      <w:r w:rsidR="00FB0AD7" w:rsidRPr="00303A4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Sepsis-related organ failure assessment. E-CPR</w:t>
      </w:r>
      <w:r w:rsidR="00FB0AD7" w:rsidRPr="00303A4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Extracorporeal cardiopulmonary resuscitation.</w:t>
      </w:r>
    </w:p>
    <w:p w14:paraId="7C21669F" w14:textId="77777777" w:rsidR="00453C2B" w:rsidRPr="00303A45" w:rsidRDefault="008D12F3" w:rsidP="00A35FB7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>* Solid organ transplant recipients</w:t>
      </w:r>
      <w:r w:rsidR="00FB0AD7" w:rsidRPr="00303A4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="009C66DD" w:rsidRPr="00303A45">
        <w:rPr>
          <w:rFonts w:ascii="Times New Roman" w:hAnsi="Times New Roman" w:cs="Times New Roman"/>
          <w:color w:val="000000" w:themeColor="text1"/>
          <w:lang w:val="en-US"/>
        </w:rPr>
        <w:t>active</w:t>
      </w:r>
      <w:proofErr w:type="gramEnd"/>
      <w:r w:rsidR="009C66DD"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>hematological malignancy or receiving immunosuppressant drug (including corticosteroids at a dose≥0.5 mg/kg/d for≥1 month)</w:t>
      </w:r>
    </w:p>
    <w:p w14:paraId="2893A53C" w14:textId="77777777" w:rsidR="00453C2B" w:rsidRPr="00303A45" w:rsidRDefault="00453C2B" w:rsidP="00A35FB7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3A2B618" w14:textId="77777777" w:rsidR="00453C2B" w:rsidRPr="00303A45" w:rsidRDefault="00453C2B" w:rsidP="00A35FB7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310172C" w14:textId="77777777" w:rsidR="00241183" w:rsidRPr="00303A45" w:rsidRDefault="00241183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42612503" w14:textId="2CF50581" w:rsidR="00DF5ACC" w:rsidRPr="00303A45" w:rsidRDefault="00DF5ACC" w:rsidP="00A35FB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proofErr w:type="gramStart"/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t>eTable</w:t>
      </w:r>
      <w:proofErr w:type="spellEnd"/>
      <w:proofErr w:type="gramEnd"/>
      <w:r w:rsidRPr="00303A45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D562F1" w:rsidRPr="00303A45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>. Characteristics</w:t>
      </w:r>
      <w:r w:rsidR="007F7A39" w:rsidRPr="00303A4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microbiology and management of cann</w:t>
      </w:r>
      <w:r w:rsidR="00D72BB6" w:rsidRPr="00303A45">
        <w:rPr>
          <w:rFonts w:ascii="Times New Roman" w:hAnsi="Times New Roman" w:cs="Times New Roman"/>
          <w:color w:val="000000" w:themeColor="text1"/>
          <w:lang w:val="en-US"/>
        </w:rPr>
        <w:t xml:space="preserve">ula-related infection in </w:t>
      </w:r>
      <w:proofErr w:type="gramStart"/>
      <w:r w:rsidR="00D72BB6" w:rsidRPr="00303A4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patients</w:t>
      </w:r>
      <w:proofErr w:type="gramEnd"/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alive at day 8 after infection onset</w:t>
      </w:r>
      <w:r w:rsidR="007F7A39" w:rsidRPr="00303A4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according to the duration of effective antimicrobial treatment (≤8 days or &gt;8days)</w:t>
      </w:r>
    </w:p>
    <w:tbl>
      <w:tblPr>
        <w:tblW w:w="9072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559"/>
        <w:gridCol w:w="1560"/>
        <w:gridCol w:w="1417"/>
      </w:tblGrid>
      <w:tr w:rsidR="00303A45" w:rsidRPr="00303A45" w14:paraId="6A2E226A" w14:textId="77777777" w:rsidTr="000E4554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5B52A" w14:textId="7777777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3D443" w14:textId="7777777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Short (≤8 days) duration</w:t>
            </w:r>
          </w:p>
          <w:p w14:paraId="3A42FD89" w14:textId="17A56881" w:rsidR="00A35FB7" w:rsidRPr="00303A45" w:rsidRDefault="00D72BB6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N = 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53987" w14:textId="7777777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Long (&gt;8 days) duration</w:t>
            </w:r>
          </w:p>
          <w:p w14:paraId="5E7CB1D4" w14:textId="5313F55D" w:rsidR="00A35FB7" w:rsidRPr="00303A45" w:rsidRDefault="00D72BB6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N = 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EFE49" w14:textId="7777777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</w:pPr>
            <w:r w:rsidRPr="00303A45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>p</w:t>
            </w:r>
          </w:p>
        </w:tc>
      </w:tr>
      <w:tr w:rsidR="00303A45" w:rsidRPr="00303A45" w14:paraId="20D1A6A2" w14:textId="467E6159" w:rsidTr="000E4554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EB2BEE" w14:textId="5C2F26EC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Time between ICU admission and first episode, d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70100C3" w14:textId="1E00017E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0 [6-14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C86EE43" w14:textId="51444233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8 [5-15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6F6DBC" w14:textId="2E86EC6E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504</w:t>
            </w:r>
          </w:p>
        </w:tc>
      </w:tr>
      <w:tr w:rsidR="00303A45" w:rsidRPr="00303A45" w14:paraId="0BA6F66C" w14:textId="20A283D1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F24688" w14:textId="5CDCADEC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Concomitant BS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88934A" w14:textId="7932676C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1 (67.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876D73" w14:textId="1DB6A41B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43 (68.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7EC061" w14:textId="02C25BAE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425E5A48" w14:textId="2C50E388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485505" w14:textId="40AE5E7B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Septic shock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F254BE" w14:textId="2DC703B3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2 (41.4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A9D224" w14:textId="46E5C09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5 (55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EF961B" w14:textId="7719730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299</w:t>
            </w:r>
          </w:p>
        </w:tc>
      </w:tr>
      <w:tr w:rsidR="00303A45" w:rsidRPr="00303A45" w14:paraId="26D17262" w14:textId="2DE2B88F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BA5925" w14:textId="3E4E16B1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Inflammatory sign at cannula insertion sit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FAA3E0" w14:textId="5288D7DC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9 (65.5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6DB47F" w14:textId="66CDE62A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42 (67.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B24A18" w14:textId="0403D1E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5E6E4627" w14:textId="2AEEC6FD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1DD026" w14:textId="3CC98935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Pathog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C724A3" w14:textId="1A0DFE2A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D54B19" w14:textId="18413EAC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AEB54F" w14:textId="7246914D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03A45" w:rsidRPr="00303A45" w14:paraId="5B7F2DEF" w14:textId="1AA18EAC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8637AF" w14:textId="7AF588BD" w:rsidR="00A35FB7" w:rsidRPr="00303A45" w:rsidRDefault="00D522C6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Staphylococcus aure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131589" w14:textId="5A260C0B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2DDDE6" w14:textId="00A8EE46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 (4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A66BB8" w14:textId="6BC9929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548</w:t>
            </w:r>
          </w:p>
        </w:tc>
      </w:tr>
      <w:tr w:rsidR="00303A45" w:rsidRPr="00303A45" w14:paraId="4B855E4E" w14:textId="367E91D6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7BE5FB" w14:textId="1217155D" w:rsidR="00A35FB7" w:rsidRPr="00303A45" w:rsidRDefault="00D522C6" w:rsidP="00A35FB7">
            <w:pPr>
              <w:tabs>
                <w:tab w:val="left" w:pos="45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Methicillin resista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526F11" w14:textId="56AB27E7" w:rsidR="00A35FB7" w:rsidRPr="00303A45" w:rsidRDefault="000E4554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4F7A9B" w14:textId="7F26B6FC" w:rsidR="00A35FB7" w:rsidRPr="00303A45" w:rsidRDefault="000E4554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ECABBE" w14:textId="7EC69DF8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03A45" w:rsidRPr="00303A45" w14:paraId="787B53E4" w14:textId="4B3B45D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7FBEB6" w14:textId="521DA9EF" w:rsidR="00A35FB7" w:rsidRPr="00303A45" w:rsidRDefault="00D522C6" w:rsidP="00A35FB7">
            <w:pPr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Coagulase-negative Staphylococc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426ED" w14:textId="22486A2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7 (22.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1657FE" w14:textId="4F1CC4E3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9 (30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3A9BE5" w14:textId="1DBA2231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475</w:t>
            </w:r>
          </w:p>
        </w:tc>
      </w:tr>
      <w:tr w:rsidR="00303A45" w:rsidRPr="00303A45" w14:paraId="5D648C87" w14:textId="1E443EE1" w:rsidTr="000E4554">
        <w:trPr>
          <w:trHeight w:val="300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8F3BED" w14:textId="17211329" w:rsidR="00A35FB7" w:rsidRPr="00303A45" w:rsidRDefault="00D522C6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reptococcus </w:t>
            </w:r>
            <w:proofErr w:type="spellStart"/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spp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FAD8DA" w14:textId="70C5FCD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6.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5DF04C" w14:textId="7681B5C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3.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D869ED" w14:textId="69273588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596</w:t>
            </w:r>
          </w:p>
        </w:tc>
      </w:tr>
      <w:tr w:rsidR="00303A45" w:rsidRPr="00303A45" w14:paraId="34194B1C" w14:textId="234E59B3" w:rsidTr="000E4554">
        <w:trPr>
          <w:trHeight w:val="300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6FF24D" w14:textId="6AE8D4F3" w:rsidR="00A35FB7" w:rsidRPr="00303A45" w:rsidRDefault="00D522C6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nterococcus </w:t>
            </w:r>
            <w:proofErr w:type="spellStart"/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spp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AF7D50" w14:textId="113F827B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1 (35.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676452" w14:textId="4C7D5FE8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8 (28.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8053BC" w14:textId="00D51C1B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657</w:t>
            </w:r>
          </w:p>
        </w:tc>
      </w:tr>
      <w:tr w:rsidR="00303A45" w:rsidRPr="00303A45" w14:paraId="49C8430C" w14:textId="521E4CAF" w:rsidTr="000E4554">
        <w:trPr>
          <w:trHeight w:val="300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634145" w14:textId="013E4BF1" w:rsidR="00A35FB7" w:rsidRPr="00303A45" w:rsidRDefault="00D522C6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Vancomycin resistan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CBD492" w14:textId="0B46DB3C" w:rsidR="00A35FB7" w:rsidRPr="00303A45" w:rsidRDefault="000E4554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A6E371" w14:textId="38553FAD" w:rsidR="00A35FB7" w:rsidRPr="00303A45" w:rsidRDefault="000E4554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705060" w14:textId="2AEE401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03A45" w:rsidRPr="00303A45" w14:paraId="63FBA77D" w14:textId="1D9E29C4" w:rsidTr="000E4554">
        <w:trPr>
          <w:trHeight w:val="300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C10AD6" w14:textId="4DF41220" w:rsidR="00A35FB7" w:rsidRPr="00303A45" w:rsidRDefault="00D522C6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Enterobacteriacea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C987A9" w14:textId="742410B0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7 (54.8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664904" w14:textId="26A12D7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0 (47.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0C0A80" w14:textId="10592B7C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661</w:t>
            </w:r>
          </w:p>
        </w:tc>
      </w:tr>
      <w:tr w:rsidR="00303A45" w:rsidRPr="00303A45" w14:paraId="5D649D1A" w14:textId="73919170" w:rsidTr="000E4554">
        <w:trPr>
          <w:trHeight w:val="300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556231" w14:textId="27682A99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D522C6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ESBL-produce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A4CE57" w14:textId="1B3E493D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 (9.7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8C9F98" w14:textId="3F8C5F7C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8 (12.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D368B5" w14:textId="488AA07C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03A45" w:rsidRPr="00303A45" w14:paraId="21225B12" w14:textId="59B8F9E1" w:rsidTr="000E4554">
        <w:trPr>
          <w:trHeight w:val="8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EBD4DF" w14:textId="6236EDC5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D522C6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Carbapenem resista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525477" w14:textId="067E57B4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 (3.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7F30F9" w14:textId="37F74A7D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3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868ED6" w14:textId="093B98EE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03A45" w:rsidRPr="00303A45" w14:paraId="6C6B0D89" w14:textId="28D2591B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0C8546" w14:textId="704C95A0" w:rsidR="00A35FB7" w:rsidRPr="00303A45" w:rsidRDefault="00D522C6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Non fermenting Gram-negative bacill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61B011" w14:textId="0F6E265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5 (16.1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AC234A" w14:textId="0FC14DB8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4 (22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D2A0AE" w14:textId="05CF403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676</w:t>
            </w:r>
          </w:p>
        </w:tc>
      </w:tr>
      <w:tr w:rsidR="00303A45" w:rsidRPr="00303A45" w14:paraId="6887D7C2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FE926A" w14:textId="3272BE50" w:rsidR="00A35FB7" w:rsidRPr="00303A45" w:rsidRDefault="000E4554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Multi drug resista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43CAB1" w14:textId="5C5DC736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6.5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C3CE82" w14:textId="14B03FC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 (4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D5FB69" w14:textId="73640F25" w:rsidR="00A35FB7" w:rsidRPr="00303A45" w:rsidRDefault="000E4554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</w:tr>
      <w:tr w:rsidR="00303A45" w:rsidRPr="00303A45" w14:paraId="5E674C35" w14:textId="40DC9EF9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8038F9" w14:textId="45150D04" w:rsidR="00A35FB7" w:rsidRPr="00303A45" w:rsidRDefault="00D522C6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Anaerob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1654E3" w14:textId="3C7934A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 (3.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C37DA7" w14:textId="10E4F1D0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 (4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B84CCD" w14:textId="3A1D7A33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2AA6DCBD" w14:textId="445678C8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E37122" w14:textId="53A12FE3" w:rsidR="00A35FB7" w:rsidRPr="00303A45" w:rsidRDefault="00D522C6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DRO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780410" w14:textId="481CFDD6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5 (16.1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40A411" w14:textId="1B42E511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1 (17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E2FA3C" w14:textId="705A8D5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5513CA78" w14:textId="0700E24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6F0BC3" w14:textId="30D2F58A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Polymicrobial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230E28" w14:textId="4FC1A4A1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2 (38.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E2F7F7" w14:textId="52D58436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5 (39.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4F73A0" w14:textId="643DEFA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651459B9" w14:textId="2ADB0E72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4B357B" w14:textId="3551BC7B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Time from diagnostic to empiric treatment, day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4FB25C" w14:textId="435B6200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 [0-1]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7A44DF" w14:textId="5D0E9B1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 [0-0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B0E37E" w14:textId="7C80698A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297</w:t>
            </w:r>
          </w:p>
        </w:tc>
      </w:tr>
      <w:tr w:rsidR="00303A45" w:rsidRPr="00303A45" w14:paraId="2A748984" w14:textId="0A87B9ED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C2FF33" w14:textId="22803A61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Appropriate empiric antimicrobial 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C51E12" w14:textId="0BF4783A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8 (66.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1F6A82" w14:textId="3CB50A5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6 (66.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45F27E" w14:textId="085A40BD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34E29170" w14:textId="0CF54C46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CC5A34" w14:textId="5B994729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Time from infection onset to appropriate antimicrobial treatment, day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AD6125" w14:textId="1DB1111F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[0-3]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74A3A1" w14:textId="68B8BA2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[0-2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B63380" w14:textId="70F23E5A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423</w:t>
            </w:r>
          </w:p>
        </w:tc>
      </w:tr>
      <w:tr w:rsidR="00303A45" w:rsidRPr="00303A45" w14:paraId="11F647D2" w14:textId="5AA371B8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F24AA7" w14:textId="38940023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Duration of antimicrobial treatment of fir</w:t>
            </w:r>
            <w:r w:rsidR="00D522C6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 </w:t>
            </w:r>
            <w:r w:rsidR="00D522C6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ECMO-related infection, day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26E81F" w14:textId="0015EDC1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7 [6-8]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A3C60D" w14:textId="42F3726C" w:rsidR="00A35FB7" w:rsidRPr="00303A45" w:rsidRDefault="00C540A4" w:rsidP="00C540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5 [11-18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F1C3ED" w14:textId="5120367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303A45" w:rsidRPr="00303A45" w14:paraId="0398CADC" w14:textId="7D37EB9C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2E0C58" w14:textId="4B14913E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Combination antimicrobial 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9C69A0" w14:textId="419BED5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7 (22.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8D2147" w14:textId="15EC386F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5 (23.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4267E6" w14:textId="223DC568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22DAFB74" w14:textId="1A45E4C9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AB0768" w14:textId="2F6695C3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Oxygenator change during infe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47DE13" w14:textId="6EDD708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5 (16.1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1F48B5" w14:textId="4032A15E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8 (28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351E5F" w14:textId="7165612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287</w:t>
            </w:r>
          </w:p>
        </w:tc>
      </w:tr>
      <w:tr w:rsidR="00303A45" w:rsidRPr="00303A45" w14:paraId="6DCA8972" w14:textId="7779F66B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ED5BEB" w14:textId="28AB0622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Cannula site change for infe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EC2ADA" w14:textId="1B23513F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6 (19.4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34B6ED" w14:textId="34F0AA7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3 (20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5A71C0" w14:textId="0FC86323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7D170835" w14:textId="2DF2DE8B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AAA0B3" w14:textId="78C90408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 needed for cannula site infe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E3B3D6" w14:textId="18B0459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5 (16.1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771D84" w14:textId="3D6A285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4 (38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B425B3" w14:textId="2C9A68D3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054</w:t>
            </w:r>
          </w:p>
        </w:tc>
      </w:tr>
      <w:tr w:rsidR="00303A45" w:rsidRPr="00303A45" w14:paraId="4D0FA1F5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5E40F8" w14:textId="79C676C2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Recurrence of infe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EF3626" w14:textId="01F11B6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 (9.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FD114B" w14:textId="502FE02D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1 (17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8D3AA5" w14:textId="130B1E78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491</w:t>
            </w:r>
          </w:p>
        </w:tc>
      </w:tr>
      <w:tr w:rsidR="00303A45" w:rsidRPr="00303A45" w14:paraId="756D5A00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B4CEDE" w14:textId="4DC6E2BE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ime to new infection, </w:t>
            </w:r>
            <w:proofErr w:type="spellStart"/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days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70D10B" w14:textId="4EFBDB7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 [0-8.25]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108E40" w14:textId="72125F8B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6 [0-10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2E25D0" w14:textId="6E5A402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493</w:t>
            </w:r>
          </w:p>
        </w:tc>
      </w:tr>
      <w:tr w:rsidR="00303A45" w:rsidRPr="00303A45" w14:paraId="4DAE44C6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D8C2C8" w14:textId="61F56D03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Pathogen responsible for second episod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B55F3A" w14:textId="7777777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13157B" w14:textId="7777777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2BC840" w14:textId="7777777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03A45" w:rsidRPr="00303A45" w14:paraId="361B6552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BC207D" w14:textId="1F63EBB3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Staphylococcus aure</w:t>
            </w:r>
            <w:bookmarkStart w:id="0" w:name="_GoBack"/>
            <w:bookmarkEnd w:id="0"/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374B5A" w14:textId="45FC6221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52A3EC" w14:textId="7E4D5411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6761B0" w14:textId="7777777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03A45" w:rsidRPr="00303A45" w14:paraId="43CD6113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322A08" w14:textId="5756032C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Coagulase-negative Staphylococc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836DB2" w14:textId="205D491E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 (33.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13F1A6" w14:textId="35CAC09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18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2A38AE" w14:textId="3E4B3FA4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449103A4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5BECCA" w14:textId="19C4A453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 xml:space="preserve">Streptococcus </w:t>
            </w:r>
            <w:proofErr w:type="spellStart"/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spp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97E40F" w14:textId="323F68C0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 (33.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151C1F" w14:textId="45A255FB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E490B9" w14:textId="7FC95BEA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470</w:t>
            </w:r>
          </w:p>
        </w:tc>
      </w:tr>
      <w:tr w:rsidR="00303A45" w:rsidRPr="00303A45" w14:paraId="05668FF0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685628" w14:textId="27E0C8DD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Enterococcus spp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BDFD6B" w14:textId="12D76251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 (33.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AFD740" w14:textId="6BE38AE6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5 (45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E182E0" w14:textId="135492B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3D1BD184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A7137F" w14:textId="75868F6A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Enterobacteriacea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A3AEC0" w14:textId="4BEA87E1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 (33.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73DDC2" w14:textId="7F6BA8B6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4 (36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0F256F" w14:textId="6034567C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2B817026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694553" w14:textId="4638BA23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Non fermenting Gram-negative bacill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956004" w14:textId="75BF27E6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 (0.0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912B47" w14:textId="416A87A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18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363AFB" w14:textId="2EE22D0A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526E9EC5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5D72A0" w14:textId="0949A876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MDR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03168E" w14:textId="69BF1B9B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 (33.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85026E" w14:textId="6392EDC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6 (54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BAFC51" w14:textId="16B9281D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433A4786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5BFB1C" w14:textId="69D05EE0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Polymicrobi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BD1C4B" w14:textId="08BA49E4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66.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F328C9" w14:textId="6DB15A9C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7 (63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70820F" w14:textId="47EE080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2AEE892C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1A6033" w14:textId="79D4B76D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Complications on cannula site after decannul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E97238" w14:textId="5D4A91EB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CFCB8C" w14:textId="47E2A7C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C0A7B4" w14:textId="76A8E19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303A45" w:rsidRPr="00303A45" w14:paraId="6EAE5CA2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464DF7" w14:textId="708DBAB2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Cannula site infe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29E28E" w14:textId="425202F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6.5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E55C05" w14:textId="5F48E0D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4 (22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07FE2A" w14:textId="09E6CF3C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105</w:t>
            </w:r>
          </w:p>
        </w:tc>
      </w:tr>
      <w:tr w:rsidR="00303A45" w:rsidRPr="00303A45" w14:paraId="775646D0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AD5668" w14:textId="0840204D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Arterial thrombos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D8C73E" w14:textId="2854A78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6.5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609249" w14:textId="52AB73E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4 (6.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D89845" w14:textId="168A55EA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5041EC9C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20EE6A" w14:textId="1F23D12A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  <w:t>Hemorrha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6713C6" w14:textId="608DAE70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 (3.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6E86C6" w14:textId="3669DF9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 (3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35065D" w14:textId="16B2B890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303A45" w:rsidRPr="00303A45" w14:paraId="4A91A7B2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4F48E1" w14:textId="3C1BEBA9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Duration of ECMO support, day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ABE02B" w14:textId="56EDA0DE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5 [9-29]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C391FD" w14:textId="0B12BC30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5 [9-20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C44B83" w14:textId="3E5C5E51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533</w:t>
            </w:r>
          </w:p>
        </w:tc>
      </w:tr>
      <w:tr w:rsidR="00303A45" w:rsidRPr="00303A45" w14:paraId="6C8BFD9B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14FE3B" w14:textId="162C7D1A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Duration of invasive mechanical ventilation, day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69F660" w14:textId="2A99973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0 [14-46]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1D8BA6" w14:textId="16C3BBB7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0 [7-30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836A26" w14:textId="7A91295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173</w:t>
            </w:r>
          </w:p>
        </w:tc>
      </w:tr>
      <w:tr w:rsidR="00303A45" w:rsidRPr="00303A45" w14:paraId="6BB50894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B3D4C7" w14:textId="43C80598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ICU length of stay, day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F6CC4E" w14:textId="6C160A22" w:rsidR="00A35FB7" w:rsidRPr="00303A45" w:rsidRDefault="00241183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0 [21-58</w:t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08A965" w14:textId="271D2D79" w:rsidR="00A35FB7" w:rsidRPr="00303A45" w:rsidRDefault="00241183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28 [20-41</w:t>
            </w:r>
            <w:r w:rsidR="00A35FB7"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577876" w14:textId="306C8719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391</w:t>
            </w:r>
          </w:p>
        </w:tc>
      </w:tr>
      <w:tr w:rsidR="00303A45" w:rsidRPr="00303A45" w14:paraId="317B9069" w14:textId="77777777" w:rsidTr="000E4554">
        <w:trPr>
          <w:trHeight w:val="300"/>
        </w:trPr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7600B3" w14:textId="6B8B6611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Death on ECM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059830" w14:textId="716DED7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7 (22.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AC4D05" w14:textId="74B4E98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7 (27.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137BA7" w14:textId="63BA38C8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835</w:t>
            </w:r>
          </w:p>
        </w:tc>
      </w:tr>
      <w:tr w:rsidR="00A35FB7" w:rsidRPr="00303A45" w14:paraId="5873C0CA" w14:textId="77777777" w:rsidTr="000E4554">
        <w:trPr>
          <w:trHeight w:val="300"/>
        </w:trPr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2CB184" w14:textId="5DD78FD0" w:rsidR="00A35FB7" w:rsidRPr="00303A45" w:rsidRDefault="00A35FB7" w:rsidP="00A35F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ICU mortality rat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A2EA13" w14:textId="703857E5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10 (32.3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FA9B91" w14:textId="3C90E5CD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32 (50.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2EDA27" w14:textId="1DCCBBD2" w:rsidR="00A35FB7" w:rsidRPr="00303A45" w:rsidRDefault="00A35FB7" w:rsidP="00A35F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3A45">
              <w:rPr>
                <w:rFonts w:ascii="Times New Roman" w:hAnsi="Times New Roman" w:cs="Times New Roman"/>
                <w:color w:val="000000" w:themeColor="text1"/>
                <w:lang w:val="en-US"/>
              </w:rPr>
              <w:t>0.139</w:t>
            </w:r>
          </w:p>
        </w:tc>
      </w:tr>
    </w:tbl>
    <w:p w14:paraId="0E07CB2F" w14:textId="77777777" w:rsidR="00DF5ACC" w:rsidRPr="00303A45" w:rsidRDefault="00DF5ACC" w:rsidP="00A35FB7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5C0A8BC9" w14:textId="77777777" w:rsidR="004C5157" w:rsidRPr="00303A45" w:rsidRDefault="004C5157" w:rsidP="00A35FB7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>Results are expressed as n (%) or median (IQR)</w:t>
      </w:r>
    </w:p>
    <w:p w14:paraId="560AAD64" w14:textId="1A66EBC1" w:rsidR="00D13A17" w:rsidRPr="00303A45" w:rsidRDefault="004C5157" w:rsidP="00A35FB7">
      <w:pPr>
        <w:spacing w:after="160" w:line="259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>Abbreviations: ECMO</w:t>
      </w:r>
      <w:r w:rsidR="00FB0AD7" w:rsidRPr="00303A4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303A45">
        <w:rPr>
          <w:rFonts w:ascii="Times New Roman" w:hAnsi="Times New Roman" w:cs="Times New Roman"/>
          <w:color w:val="000000" w:themeColor="text1"/>
          <w:lang w:val="en-US"/>
        </w:rPr>
        <w:t>extracorporeal</w:t>
      </w:r>
      <w:proofErr w:type="gramEnd"/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membrane oxygenation. ESBL</w:t>
      </w:r>
      <w:r w:rsidR="00FB0AD7" w:rsidRPr="00303A4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303A45">
        <w:rPr>
          <w:rFonts w:ascii="Times New Roman" w:hAnsi="Times New Roman" w:cs="Times New Roman"/>
          <w:color w:val="000000" w:themeColor="text1"/>
          <w:lang w:val="en-US"/>
        </w:rPr>
        <w:t>extended-spectrum</w:t>
      </w:r>
      <w:proofErr w:type="gramEnd"/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303A45">
        <w:rPr>
          <w:rFonts w:ascii="Times New Roman" w:hAnsi="Times New Roman" w:cs="Times New Roman"/>
          <w:color w:val="000000" w:themeColor="text1"/>
          <w:lang w:val="en-US"/>
        </w:rPr>
        <w:t>betalactamase</w:t>
      </w:r>
      <w:proofErr w:type="spellEnd"/>
      <w:r w:rsidRPr="00303A45">
        <w:rPr>
          <w:rFonts w:ascii="Times New Roman" w:hAnsi="Times New Roman" w:cs="Times New Roman"/>
          <w:color w:val="000000" w:themeColor="text1"/>
          <w:lang w:val="en-US"/>
        </w:rPr>
        <w:t>. ICU</w:t>
      </w:r>
      <w:r w:rsidR="00FB0AD7" w:rsidRPr="00303A4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303A45">
        <w:rPr>
          <w:rFonts w:ascii="Times New Roman" w:hAnsi="Times New Roman" w:cs="Times New Roman"/>
          <w:color w:val="000000" w:themeColor="text1"/>
          <w:lang w:val="en-US"/>
        </w:rPr>
        <w:t>intensive</w:t>
      </w:r>
      <w:proofErr w:type="gramEnd"/>
      <w:r w:rsidRPr="00303A45">
        <w:rPr>
          <w:rFonts w:ascii="Times New Roman" w:hAnsi="Times New Roman" w:cs="Times New Roman"/>
          <w:color w:val="000000" w:themeColor="text1"/>
          <w:lang w:val="en-US"/>
        </w:rPr>
        <w:t xml:space="preserve"> care unit.</w:t>
      </w:r>
    </w:p>
    <w:p w14:paraId="1AACC3AC" w14:textId="60E1BC2D" w:rsidR="00423C22" w:rsidRPr="00303A45" w:rsidRDefault="00423C22">
      <w:pPr>
        <w:spacing w:after="160" w:line="259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EFCF6EB" w14:textId="31397864" w:rsidR="00D13A17" w:rsidRPr="00303A45" w:rsidRDefault="00423C22" w:rsidP="00A35FB7">
      <w:pPr>
        <w:spacing w:after="160" w:line="259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rFonts w:ascii="Times New Roman" w:hAnsi="Times New Roman" w:cs="Times New Roman"/>
          <w:color w:val="000000" w:themeColor="text1"/>
          <w:lang w:val="en-US"/>
        </w:rPr>
        <w:t>eFigure1.</w:t>
      </w:r>
      <w:r w:rsidR="009D3BAA" w:rsidRPr="00303A45">
        <w:rPr>
          <w:rFonts w:ascii="Times New Roman" w:hAnsi="Times New Roman" w:cs="Times New Roman"/>
          <w:color w:val="000000" w:themeColor="text1"/>
          <w:lang w:val="en-US"/>
        </w:rPr>
        <w:t xml:space="preserve"> Standardized mean difference of baseline characteristics before and after overlap weighting analysis</w:t>
      </w:r>
    </w:p>
    <w:p w14:paraId="4001DE46" w14:textId="22B8EF7C" w:rsidR="00423C22" w:rsidRPr="00303A45" w:rsidRDefault="00423C22" w:rsidP="00A35FB7">
      <w:pPr>
        <w:spacing w:after="160" w:line="259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BC82989" w14:textId="38EE3D2B" w:rsidR="00423C22" w:rsidRPr="00303A45" w:rsidRDefault="00423C22" w:rsidP="00A35FB7">
      <w:pPr>
        <w:spacing w:after="160" w:line="259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6AD70A4" w14:textId="605F4964" w:rsidR="00423C22" w:rsidRPr="00303A45" w:rsidRDefault="00423C22" w:rsidP="00A35FB7">
      <w:pPr>
        <w:spacing w:after="160" w:line="259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03A45">
        <w:rPr>
          <w:noProof/>
          <w:color w:val="000000" w:themeColor="text1"/>
          <w:lang w:val="en-IN" w:eastAsia="en-IN"/>
        </w:rPr>
        <w:drawing>
          <wp:inline distT="0" distB="0" distL="0" distR="0" wp14:anchorId="57C5A052" wp14:editId="3E55104E">
            <wp:extent cx="5724525" cy="474345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3C22" w:rsidRPr="00303A45" w:rsidSect="00303A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B4336"/>
    <w:multiLevelType w:val="hybridMultilevel"/>
    <w:tmpl w:val="23109E04"/>
    <w:lvl w:ilvl="0" w:tplc="68FCED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53E1E"/>
    <w:multiLevelType w:val="hybridMultilevel"/>
    <w:tmpl w:val="5D867172"/>
    <w:lvl w:ilvl="0" w:tplc="6A0E29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43679D"/>
    <w:multiLevelType w:val="hybridMultilevel"/>
    <w:tmpl w:val="5B924BBE"/>
    <w:lvl w:ilvl="0" w:tplc="6D1064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E70"/>
    <w:rsid w:val="00000B62"/>
    <w:rsid w:val="00000E60"/>
    <w:rsid w:val="00007A47"/>
    <w:rsid w:val="00010878"/>
    <w:rsid w:val="0006107A"/>
    <w:rsid w:val="00083466"/>
    <w:rsid w:val="00086313"/>
    <w:rsid w:val="000D1D66"/>
    <w:rsid w:val="000E09B0"/>
    <w:rsid w:val="000E4554"/>
    <w:rsid w:val="00116D7F"/>
    <w:rsid w:val="00146F25"/>
    <w:rsid w:val="001514B4"/>
    <w:rsid w:val="001551AA"/>
    <w:rsid w:val="0018375F"/>
    <w:rsid w:val="001D18C8"/>
    <w:rsid w:val="00213321"/>
    <w:rsid w:val="002200C2"/>
    <w:rsid w:val="00241183"/>
    <w:rsid w:val="002601B0"/>
    <w:rsid w:val="00262477"/>
    <w:rsid w:val="002924BD"/>
    <w:rsid w:val="002A3488"/>
    <w:rsid w:val="002F00D1"/>
    <w:rsid w:val="00303A45"/>
    <w:rsid w:val="003453F5"/>
    <w:rsid w:val="00361891"/>
    <w:rsid w:val="0036772C"/>
    <w:rsid w:val="003725A0"/>
    <w:rsid w:val="003B6EFD"/>
    <w:rsid w:val="003C54E8"/>
    <w:rsid w:val="003C5BB7"/>
    <w:rsid w:val="003D4368"/>
    <w:rsid w:val="003E1196"/>
    <w:rsid w:val="003F48A2"/>
    <w:rsid w:val="003F74ED"/>
    <w:rsid w:val="00423C22"/>
    <w:rsid w:val="004329DF"/>
    <w:rsid w:val="0044332E"/>
    <w:rsid w:val="00450AA5"/>
    <w:rsid w:val="00453C2B"/>
    <w:rsid w:val="00475704"/>
    <w:rsid w:val="00484E42"/>
    <w:rsid w:val="004C2270"/>
    <w:rsid w:val="004C5157"/>
    <w:rsid w:val="004E526B"/>
    <w:rsid w:val="004E52E0"/>
    <w:rsid w:val="004F148C"/>
    <w:rsid w:val="00521B6A"/>
    <w:rsid w:val="00525D2E"/>
    <w:rsid w:val="005470C6"/>
    <w:rsid w:val="00555D9E"/>
    <w:rsid w:val="005A74D8"/>
    <w:rsid w:val="005B76DD"/>
    <w:rsid w:val="00611989"/>
    <w:rsid w:val="0061249E"/>
    <w:rsid w:val="0062127B"/>
    <w:rsid w:val="00623827"/>
    <w:rsid w:val="006632EE"/>
    <w:rsid w:val="006771E9"/>
    <w:rsid w:val="006C2A63"/>
    <w:rsid w:val="006F01A7"/>
    <w:rsid w:val="006F4233"/>
    <w:rsid w:val="007C08A8"/>
    <w:rsid w:val="007C2873"/>
    <w:rsid w:val="007D2732"/>
    <w:rsid w:val="007F7A39"/>
    <w:rsid w:val="0083480E"/>
    <w:rsid w:val="008454EB"/>
    <w:rsid w:val="00855AD4"/>
    <w:rsid w:val="00884CDD"/>
    <w:rsid w:val="00892540"/>
    <w:rsid w:val="00897E6A"/>
    <w:rsid w:val="008A5AFF"/>
    <w:rsid w:val="008C108D"/>
    <w:rsid w:val="008D12F3"/>
    <w:rsid w:val="008E43F0"/>
    <w:rsid w:val="00913A9D"/>
    <w:rsid w:val="009201B2"/>
    <w:rsid w:val="00970767"/>
    <w:rsid w:val="009857CE"/>
    <w:rsid w:val="009C2EA6"/>
    <w:rsid w:val="009C66DD"/>
    <w:rsid w:val="009D3BAA"/>
    <w:rsid w:val="00A145FD"/>
    <w:rsid w:val="00A15F4B"/>
    <w:rsid w:val="00A22D2A"/>
    <w:rsid w:val="00A31B75"/>
    <w:rsid w:val="00A35FB7"/>
    <w:rsid w:val="00A673F2"/>
    <w:rsid w:val="00A67444"/>
    <w:rsid w:val="00AA745C"/>
    <w:rsid w:val="00AF15D7"/>
    <w:rsid w:val="00B13E63"/>
    <w:rsid w:val="00B33DE4"/>
    <w:rsid w:val="00B34C6B"/>
    <w:rsid w:val="00B45A6A"/>
    <w:rsid w:val="00B658D7"/>
    <w:rsid w:val="00BA1230"/>
    <w:rsid w:val="00C51C44"/>
    <w:rsid w:val="00C540A4"/>
    <w:rsid w:val="00C60E70"/>
    <w:rsid w:val="00C84464"/>
    <w:rsid w:val="00C90DDE"/>
    <w:rsid w:val="00CA4EFB"/>
    <w:rsid w:val="00CB17B1"/>
    <w:rsid w:val="00CC30D3"/>
    <w:rsid w:val="00CC4E6F"/>
    <w:rsid w:val="00CC5B58"/>
    <w:rsid w:val="00CF38D1"/>
    <w:rsid w:val="00D01DE0"/>
    <w:rsid w:val="00D13A17"/>
    <w:rsid w:val="00D4458F"/>
    <w:rsid w:val="00D522C6"/>
    <w:rsid w:val="00D54EA6"/>
    <w:rsid w:val="00D562F1"/>
    <w:rsid w:val="00D72BB6"/>
    <w:rsid w:val="00D823E7"/>
    <w:rsid w:val="00D91632"/>
    <w:rsid w:val="00D94E6A"/>
    <w:rsid w:val="00DB09F0"/>
    <w:rsid w:val="00DF5ACC"/>
    <w:rsid w:val="00E25371"/>
    <w:rsid w:val="00E87E5D"/>
    <w:rsid w:val="00EC4047"/>
    <w:rsid w:val="00ED0BFC"/>
    <w:rsid w:val="00F20D0B"/>
    <w:rsid w:val="00F24AEF"/>
    <w:rsid w:val="00F62CAA"/>
    <w:rsid w:val="00FB0AD7"/>
    <w:rsid w:val="00FC11D6"/>
    <w:rsid w:val="00FC7D31"/>
    <w:rsid w:val="00FD4C59"/>
    <w:rsid w:val="00FF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25DE1"/>
  <w15:docId w15:val="{E268E8BC-6FA3-4116-9838-E47FB412A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70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0767"/>
    <w:pPr>
      <w:spacing w:after="0" w:line="240" w:lineRule="auto"/>
    </w:pPr>
  </w:style>
  <w:style w:type="table" w:styleId="TableGrid">
    <w:name w:val="Table Grid"/>
    <w:basedOn w:val="TableNormal"/>
    <w:uiPriority w:val="39"/>
    <w:rsid w:val="00E87E5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14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E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E42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6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7C26D-24F7-42C2-BE89-8ECEBD0E2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8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T Charles-Édouard</dc:creator>
  <cp:lastModifiedBy>Chandravadhana Ramesh</cp:lastModifiedBy>
  <cp:revision>5</cp:revision>
  <dcterms:created xsi:type="dcterms:W3CDTF">2025-02-07T14:51:00Z</dcterms:created>
  <dcterms:modified xsi:type="dcterms:W3CDTF">2025-02-19T14:26:00Z</dcterms:modified>
</cp:coreProperties>
</file>